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B01" w:rsidRPr="00243C99" w:rsidRDefault="004F1B01" w:rsidP="004F1B01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</w:t>
      </w:r>
      <w:r w:rsidRPr="00243C99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C</w:t>
      </w:r>
      <w:r w:rsidRPr="00243C99">
        <w:rPr>
          <w:rFonts w:ascii="Times New Roman" w:hAnsi="Times New Roman"/>
          <w:sz w:val="24"/>
          <w:szCs w:val="24"/>
        </w:rPr>
        <w:t>haracteristics of the respondents in the two localities.</w:t>
      </w:r>
    </w:p>
    <w:tbl>
      <w:tblPr>
        <w:tblW w:w="0" w:type="auto"/>
        <w:tblInd w:w="15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1800"/>
        <w:gridCol w:w="1890"/>
      </w:tblGrid>
      <w:tr w:rsidR="004F1B01" w:rsidRPr="00243C99" w:rsidTr="001B3D83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1B01" w:rsidRPr="00243C99" w:rsidRDefault="004F1B01" w:rsidP="001B3D83">
            <w:pPr>
              <w:spacing w:after="0" w:line="240" w:lineRule="auto"/>
              <w:ind w:left="252" w:hanging="25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43C99">
              <w:rPr>
                <w:rFonts w:ascii="Times New Roman" w:hAnsi="Times New Roman"/>
                <w:sz w:val="24"/>
                <w:szCs w:val="24"/>
              </w:rPr>
              <w:t>Ilaje</w:t>
            </w:r>
            <w:proofErr w:type="spellEnd"/>
            <w:r w:rsidRPr="00243C99">
              <w:rPr>
                <w:rFonts w:ascii="Times New Roman" w:hAnsi="Times New Roman"/>
                <w:sz w:val="24"/>
                <w:szCs w:val="24"/>
              </w:rPr>
              <w:t xml:space="preserve"> (Lagos) (n=293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1B01" w:rsidRPr="00243C99" w:rsidRDefault="004F1B01" w:rsidP="001B3D83">
            <w:pPr>
              <w:spacing w:after="0" w:line="240" w:lineRule="auto"/>
              <w:ind w:left="342" w:hanging="34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43C99">
              <w:rPr>
                <w:rFonts w:ascii="Times New Roman" w:hAnsi="Times New Roman"/>
                <w:sz w:val="24"/>
                <w:szCs w:val="24"/>
              </w:rPr>
              <w:t>Ugba</w:t>
            </w:r>
            <w:proofErr w:type="spellEnd"/>
            <w:r w:rsidRPr="00243C9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243C99">
              <w:rPr>
                <w:rFonts w:ascii="Times New Roman" w:hAnsi="Times New Roman"/>
                <w:sz w:val="24"/>
                <w:szCs w:val="24"/>
              </w:rPr>
              <w:t>Abia</w:t>
            </w:r>
            <w:proofErr w:type="spellEnd"/>
            <w:r w:rsidRPr="00243C99">
              <w:rPr>
                <w:rFonts w:ascii="Times New Roman" w:hAnsi="Times New Roman"/>
                <w:sz w:val="24"/>
                <w:szCs w:val="24"/>
              </w:rPr>
              <w:t>)         (n =289)</w:t>
            </w:r>
          </w:p>
        </w:tc>
      </w:tr>
      <w:tr w:rsidR="004F1B01" w:rsidRPr="00243C99" w:rsidTr="001B3D83"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</w:tcPr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Mean (range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Male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Female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Ethnicity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Ibo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Yoruba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Hausa/Fulani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Other Nigerian tribes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Ghanaian/Togolese/Benin Rep.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Religion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Christians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Islam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Traditional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Educational status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No formal 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Primary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Secondary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Tertiary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br/>
              <w:t>Occupation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Unemployed</w:t>
            </w: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Employed in Public sector</w:t>
            </w: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Employed in Private sector</w:t>
            </w: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Self-employed big business</w:t>
            </w: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Self-employed small business</w:t>
            </w: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Socioeconomic quartiles</w:t>
            </w: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Poorest        (Q1)</w:t>
            </w: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Very poor    (Q2)</w:t>
            </w: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Poor             (Q3)</w:t>
            </w: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Least poor    (Q4)</w:t>
            </w: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ind w:left="90" w:hanging="9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Missing dat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37.7 (26 – 60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215 (73.3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78 (26.7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113 (38.6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117 (39.9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39 (13.3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9 (3.1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15 (5.1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202 (69.1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91 (30.9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   0 (0.0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  0 (0.0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20 (6.7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127 (43.5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146 (49.8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39 (13.4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43 (14.8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75 (25.6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36 (12.2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100 (34.0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3 (24.9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3 (24.9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3 (24.9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4 (25.3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 (2.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38.32 (22 – 63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133 (45.9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156 (54.1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280 (97.0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 2  (0.7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 1  (0.3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 6  (2.0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 0 (0.0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288 (99.7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  1 (0.3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  0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     0  (0.0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    40 (13.8)</w:t>
            </w:r>
          </w:p>
          <w:p w:rsidR="004F1B01" w:rsidRPr="00243C99" w:rsidRDefault="004F1B01" w:rsidP="001B3D83">
            <w:pPr>
              <w:spacing w:after="0" w:line="240" w:lineRule="auto"/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118 (40.9) </w:t>
            </w:r>
          </w:p>
          <w:p w:rsidR="004F1B01" w:rsidRPr="00243C99" w:rsidRDefault="004F1B01" w:rsidP="001B3D83">
            <w:pPr>
              <w:spacing w:after="0" w:line="240" w:lineRule="auto"/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131 (45.3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  10 (3.4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66 (23.0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 xml:space="preserve">  32 (11.0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8 (27.0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103 (35.6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2  (24.9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2  (24.9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2 (24.9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3 (25.3)</w:t>
            </w: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4F1B01" w:rsidRPr="00243C99" w:rsidRDefault="004F1B01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11 (3.7)</w:t>
            </w:r>
          </w:p>
        </w:tc>
      </w:tr>
    </w:tbl>
    <w:p w:rsidR="00A96CF9" w:rsidRDefault="00A96CF9">
      <w:bookmarkStart w:id="0" w:name="_GoBack"/>
      <w:bookmarkEnd w:id="0"/>
    </w:p>
    <w:sectPr w:rsidR="00A96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B01"/>
    <w:rsid w:val="004F1B01"/>
    <w:rsid w:val="00A9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97423-A1A4-4DD7-9FF0-84C9F5991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B0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Ughasoro</dc:creator>
  <cp:keywords/>
  <dc:description/>
  <cp:lastModifiedBy>Dr Ughasoro</cp:lastModifiedBy>
  <cp:revision>1</cp:revision>
  <dcterms:created xsi:type="dcterms:W3CDTF">2015-05-21T18:40:00Z</dcterms:created>
  <dcterms:modified xsi:type="dcterms:W3CDTF">2015-05-21T18:40:00Z</dcterms:modified>
</cp:coreProperties>
</file>